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47242" w14:textId="5CFB423D" w:rsidR="009D5B6B" w:rsidRPr="003F0AF2" w:rsidRDefault="003F0AF2" w:rsidP="003F0AF2">
      <w:pPr>
        <w:widowControl w:val="0"/>
        <w:jc w:val="center"/>
        <w:rPr>
          <w:rFonts w:ascii="Times New Roman" w:eastAsia="等线" w:hAnsi="Times New Roman" w:cs="Times New Roman"/>
          <w:kern w:val="2"/>
        </w:rPr>
      </w:pPr>
      <w:r w:rsidRPr="003F0AF2">
        <w:rPr>
          <w:rFonts w:ascii="Times New Roman" w:eastAsia="等线" w:hAnsi="Times New Roman" w:cs="Times New Roman"/>
          <w:b/>
          <w:kern w:val="2"/>
        </w:rPr>
        <w:t xml:space="preserve">Supplementary Table </w:t>
      </w:r>
      <w:r w:rsidRPr="003F0AF2">
        <w:rPr>
          <w:rFonts w:ascii="Times New Roman" w:eastAsia="等线" w:hAnsi="Times New Roman" w:cs="Times New Roman" w:hint="eastAsia"/>
          <w:b/>
          <w:kern w:val="2"/>
        </w:rPr>
        <w:t>4</w:t>
      </w:r>
      <w:r w:rsidRPr="003F0AF2">
        <w:rPr>
          <w:rFonts w:ascii="Times New Roman" w:eastAsia="等线" w:hAnsi="Times New Roman" w:cs="Times New Roman"/>
          <w:b/>
          <w:kern w:val="2"/>
        </w:rPr>
        <w:t xml:space="preserve"> </w:t>
      </w:r>
      <w:r w:rsidRPr="003F0AF2">
        <w:rPr>
          <w:rFonts w:ascii="Times New Roman" w:eastAsia="等线" w:hAnsi="Times New Roman" w:cs="Times New Roman"/>
          <w:kern w:val="2"/>
        </w:rPr>
        <w:t xml:space="preserve">The association between the expression of </w:t>
      </w:r>
      <w:r w:rsidRPr="003F0AF2">
        <w:rPr>
          <w:rFonts w:ascii="Times New Roman" w:eastAsia="等线" w:hAnsi="Times New Roman" w:cs="Times New Roman" w:hint="eastAsia"/>
          <w:kern w:val="2"/>
        </w:rPr>
        <w:t>TAZ</w:t>
      </w:r>
      <w:r w:rsidRPr="003F0AF2">
        <w:rPr>
          <w:rFonts w:ascii="Times New Roman" w:eastAsia="等线" w:hAnsi="Times New Roman" w:cs="Times New Roman"/>
          <w:kern w:val="2"/>
        </w:rPr>
        <w:t xml:space="preserve"> and the markers of immune cells</w:t>
      </w:r>
    </w:p>
    <w:p w14:paraId="1F2414C4" w14:textId="77777777" w:rsidR="00230ACB" w:rsidRPr="009D5B6B" w:rsidRDefault="0046136D">
      <w:pPr>
        <w:rPr>
          <w:rFonts w:ascii="Times New Roman" w:hAnsi="Times New Roman" w:cs="Times New Roman"/>
        </w:rPr>
      </w:pPr>
      <w:r w:rsidRPr="009D5B6B">
        <w:rPr>
          <w:rFonts w:ascii="Times New Roman" w:hAnsi="Times New Roman" w:cs="Times New Roman"/>
        </w:rPr>
        <w:t xml:space="preserve">　　</w:t>
      </w:r>
      <w:r w:rsidRPr="009D5B6B">
        <w:rPr>
          <w:rFonts w:ascii="Times New Roman" w:hAnsi="Times New Roman" w:cs="Times New Roman"/>
        </w:rPr>
        <w:t xml:space="preserve"> </w:t>
      </w:r>
    </w:p>
    <w:tbl>
      <w:tblPr>
        <w:tblW w:w="9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222"/>
        <w:gridCol w:w="647"/>
        <w:gridCol w:w="567"/>
        <w:gridCol w:w="647"/>
        <w:gridCol w:w="567"/>
        <w:gridCol w:w="1384"/>
        <w:gridCol w:w="1303"/>
        <w:gridCol w:w="647"/>
        <w:gridCol w:w="567"/>
        <w:gridCol w:w="647"/>
        <w:gridCol w:w="567"/>
      </w:tblGrid>
      <w:tr w:rsidR="009606A9" w:rsidRPr="009D5B6B" w14:paraId="6A3C49ED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5AE0" w14:textId="77777777" w:rsidR="009606A9" w:rsidRPr="009D5B6B" w:rsidRDefault="00960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1BA4" w14:textId="77777777" w:rsidR="009606A9" w:rsidRPr="009D5B6B" w:rsidRDefault="009606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F9EED" w14:textId="3EA4A50F" w:rsidR="009606A9" w:rsidRPr="009D5B6B" w:rsidRDefault="009606A9" w:rsidP="009606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0C7C1" w14:textId="77777777" w:rsidR="009606A9" w:rsidRPr="009D5B6B" w:rsidRDefault="009606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3944" w14:textId="77777777" w:rsidR="009606A9" w:rsidRPr="009D5B6B" w:rsidRDefault="009606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13EA0" w14:textId="2E0BEA66" w:rsidR="009606A9" w:rsidRPr="009D5B6B" w:rsidRDefault="009606A9" w:rsidP="009606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Z</w:t>
            </w:r>
          </w:p>
        </w:tc>
      </w:tr>
      <w:tr w:rsidR="009606A9" w:rsidRPr="009D5B6B" w14:paraId="060C8305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0614" w14:textId="77777777" w:rsidR="009606A9" w:rsidRPr="009D5B6B" w:rsidRDefault="009606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0635" w14:textId="77777777" w:rsidR="009606A9" w:rsidRPr="009D5B6B" w:rsidRDefault="009606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1962" w14:textId="28D87AC3" w:rsidR="009606A9" w:rsidRPr="009D5B6B" w:rsidRDefault="009606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AE050" w14:textId="4C734AD7" w:rsidR="009606A9" w:rsidRPr="009D5B6B" w:rsidRDefault="009606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C3A1F" w14:textId="77777777" w:rsidR="009606A9" w:rsidRPr="009D5B6B" w:rsidRDefault="009606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EA807" w14:textId="77777777" w:rsidR="009606A9" w:rsidRPr="009D5B6B" w:rsidRDefault="009606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1EC6" w14:textId="4FB509CF" w:rsidR="009606A9" w:rsidRPr="009D5B6B" w:rsidRDefault="009606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63EE" w14:textId="5A7D97F6" w:rsidR="009606A9" w:rsidRPr="009D5B6B" w:rsidRDefault="009606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D</w:t>
            </w:r>
          </w:p>
        </w:tc>
      </w:tr>
      <w:tr w:rsidR="00230ACB" w:rsidRPr="009D5B6B" w14:paraId="371D28B0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1D53" w14:textId="77777777" w:rsidR="00230ACB" w:rsidRPr="009D5B6B" w:rsidRDefault="00230A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D012" w14:textId="77777777" w:rsidR="00230ACB" w:rsidRPr="009D5B6B" w:rsidRDefault="00230A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B10FD" w14:textId="2B2EF67D" w:rsidR="00230ACB" w:rsidRPr="009D5B6B" w:rsidRDefault="003F0AF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46136D"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9A92" w14:textId="77777777" w:rsidR="00230ACB" w:rsidRPr="003F0AF2" w:rsidRDefault="004613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F0AF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192A8" w14:textId="00FCE5B3" w:rsidR="00230ACB" w:rsidRPr="009D5B6B" w:rsidRDefault="003F0AF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46136D"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F2AC" w14:textId="77777777" w:rsidR="00230ACB" w:rsidRPr="003F0AF2" w:rsidRDefault="004613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F0AF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1A0CD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2BD07" w14:textId="77777777" w:rsidR="00230ACB" w:rsidRPr="009D5B6B" w:rsidRDefault="00230A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863D" w14:textId="308EB506" w:rsidR="00230ACB" w:rsidRPr="009D5B6B" w:rsidRDefault="003F0AF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46136D"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CC40D" w14:textId="77777777" w:rsidR="00230ACB" w:rsidRPr="003F0AF2" w:rsidRDefault="004613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F0AF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0428" w14:textId="5B943BF4" w:rsidR="00230ACB" w:rsidRPr="009D5B6B" w:rsidRDefault="003F0AF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46136D"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5FC7" w14:textId="77777777" w:rsidR="00230ACB" w:rsidRPr="003F0AF2" w:rsidRDefault="004613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F0AF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230ACB" w:rsidRPr="009D5B6B" w14:paraId="478E950B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EC82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D8+ </w:t>
            </w:r>
            <w:proofErr w:type="spellStart"/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15F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C5E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FDA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85F4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C6F6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01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9996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E007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D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4DA7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6C5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1CAB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A1C5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7 </w:t>
            </w:r>
          </w:p>
        </w:tc>
      </w:tr>
      <w:tr w:rsidR="00230ACB" w:rsidRPr="009D5B6B" w14:paraId="606469F3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9380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65E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FE9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14F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BE6C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353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9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6FE57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044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0C3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179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B64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BBB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0 </w:t>
            </w:r>
          </w:p>
        </w:tc>
      </w:tr>
      <w:tr w:rsidR="00230ACB" w:rsidRPr="009D5B6B" w14:paraId="6F704D61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67C5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6B7E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Z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C96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0159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ED6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035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8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7999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BD9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B4AD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D7E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24D0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2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ECA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</w:tr>
      <w:tr w:rsidR="00230ACB" w:rsidRPr="009D5B6B" w14:paraId="08AB67B3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5818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77C5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4DC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B74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7BB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681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8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D65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D7BC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852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6A7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9BCC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C19E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4 </w:t>
            </w:r>
          </w:p>
        </w:tc>
      </w:tr>
      <w:tr w:rsidR="00230ACB" w:rsidRPr="009D5B6B" w14:paraId="39CF47C3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0656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CF9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65C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D37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340B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AD2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ECB7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F4D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6CB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74F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F2B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C33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5 </w:t>
            </w:r>
          </w:p>
        </w:tc>
      </w:tr>
      <w:tr w:rsidR="00230ACB" w:rsidRPr="009D5B6B" w14:paraId="4AA045EB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C673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15F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9D66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2612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7F5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F21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B5E5C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A88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B98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A474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C994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1EF2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0 </w:t>
            </w:r>
          </w:p>
        </w:tc>
      </w:tr>
      <w:tr w:rsidR="00230ACB" w:rsidRPr="009D5B6B" w14:paraId="69D6001D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71C4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2D8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F99E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622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A5C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A94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0E0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3DD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4A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362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5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2FD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05E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D655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7 </w:t>
            </w:r>
          </w:p>
        </w:tc>
      </w:tr>
      <w:tr w:rsidR="00230ACB" w:rsidRPr="009D5B6B" w14:paraId="40CB814F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513E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A94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653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4B0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AB1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C55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3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23368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FB5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91B4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A1D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017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69FC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9 </w:t>
            </w:r>
          </w:p>
        </w:tc>
      </w:tr>
      <w:tr w:rsidR="00230ACB" w:rsidRPr="009D5B6B" w14:paraId="2F8E0A6F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9781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079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993B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7A6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062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EC1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41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6FAC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E53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212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1C9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FEE1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311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6 </w:t>
            </w:r>
          </w:p>
        </w:tc>
      </w:tr>
      <w:tr w:rsidR="00230ACB" w:rsidRPr="009D5B6B" w14:paraId="5DCE0EAB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31E4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troph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EC2A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G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F11A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442E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639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4A9B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6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AA9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yte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DA20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C9B9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6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8BAA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E771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0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351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9 </w:t>
            </w:r>
          </w:p>
        </w:tc>
      </w:tr>
      <w:tr w:rsidR="00230ACB" w:rsidRPr="009D5B6B" w14:paraId="15EA0374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5A95C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163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36BF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1702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802A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7D0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6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E6BA1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3E38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A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C2B9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751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758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C63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9 </w:t>
            </w:r>
          </w:p>
        </w:tc>
      </w:tr>
      <w:tr w:rsidR="00230ACB" w:rsidRPr="009D5B6B" w14:paraId="39EDCA4A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4531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50A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CE71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4D3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33EB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0496" w14:textId="6E88018B" w:rsidR="00230ACB" w:rsidRPr="009D5B6B" w:rsidRDefault="009606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  <w:r w:rsidR="0046136D"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F657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273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715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53A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EBD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5279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5 </w:t>
            </w:r>
          </w:p>
        </w:tc>
      </w:tr>
      <w:tr w:rsidR="00230ACB" w:rsidRPr="009D5B6B" w14:paraId="36E8DE0D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565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4EA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F00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8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2AA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B7C3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924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9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D025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K cell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699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2D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2C99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C190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929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6B5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0 </w:t>
            </w:r>
          </w:p>
        </w:tc>
      </w:tr>
      <w:tr w:rsidR="00230ACB" w:rsidRPr="009D5B6B" w14:paraId="168E6842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5797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FE8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P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E74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2F6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E96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8ADF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15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00DB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96B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2D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DD6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442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CCA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3152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3 </w:t>
            </w:r>
          </w:p>
        </w:tc>
      </w:tr>
      <w:tr w:rsidR="00230ACB" w:rsidRPr="009D5B6B" w14:paraId="76DB8278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27A93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547F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DF5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6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224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C73F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A1F8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41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527D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1541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2D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9F3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F47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498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E1D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5 </w:t>
            </w:r>
          </w:p>
        </w:tc>
      </w:tr>
      <w:tr w:rsidR="00230ACB" w:rsidRPr="009D5B6B" w14:paraId="5B6285F3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35B8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C50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BBE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2C5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BD70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D27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6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6F3A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0D4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3D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4B3A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6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D189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5033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83A5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1 </w:t>
            </w:r>
          </w:p>
        </w:tc>
      </w:tr>
      <w:tr w:rsidR="00230ACB" w:rsidRPr="009D5B6B" w14:paraId="1BCDBD33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A898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CFF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7532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C9A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ADE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9DD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6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CF13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5D0B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3D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C00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AF9C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D1F5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7EA2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4 </w:t>
            </w:r>
          </w:p>
        </w:tc>
      </w:tr>
      <w:tr w:rsidR="00230ACB" w:rsidRPr="009D5B6B" w14:paraId="6337F8C7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00367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F50E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F502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30F1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735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FBF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66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0F64A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2F0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3D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9F79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BF96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AC79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E56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2 </w:t>
            </w:r>
          </w:p>
        </w:tc>
      </w:tr>
      <w:tr w:rsidR="00230ACB" w:rsidRPr="009D5B6B" w14:paraId="6EFE0DBC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E71F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281A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D09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CED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67A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6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1DDF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2F10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0783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2DS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FC18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F83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F467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75E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25 </w:t>
            </w:r>
          </w:p>
        </w:tc>
      </w:tr>
      <w:tr w:rsidR="00230ACB" w:rsidRPr="009D5B6B" w14:paraId="6BE84F80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D7F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5E8B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X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E1FE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AD65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468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A0F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1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3BC0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2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06CD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D803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FDE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5B1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4DF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9 </w:t>
            </w:r>
          </w:p>
        </w:tc>
      </w:tr>
      <w:tr w:rsidR="00230ACB" w:rsidRPr="009D5B6B" w14:paraId="4B1C00C4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EDFFB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6B0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23B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D0F7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A52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B15C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0F46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6B3F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F14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0AA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9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BA8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801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40 </w:t>
            </w:r>
          </w:p>
        </w:tc>
      </w:tr>
      <w:tr w:rsidR="00230ACB" w:rsidRPr="009D5B6B" w14:paraId="35C75FB3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62AF6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AC4F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B21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0AB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244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3B5C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9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6D47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42C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35E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39C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4775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3BA8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66 </w:t>
            </w:r>
          </w:p>
        </w:tc>
      </w:tr>
      <w:tr w:rsidR="00230ACB" w:rsidRPr="009D5B6B" w14:paraId="7F0489A5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38A2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7A3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86D6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42A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F231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E19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E6FE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EA49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357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D79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BBE8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12C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5 </w:t>
            </w:r>
          </w:p>
        </w:tc>
      </w:tr>
      <w:tr w:rsidR="00230ACB" w:rsidRPr="009D5B6B" w14:paraId="2B797EEB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7D3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f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1C8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FD4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A246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43EF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793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2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93E3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5AA8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B433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CCAC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D7D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7E5E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2 </w:t>
            </w:r>
          </w:p>
        </w:tc>
      </w:tr>
      <w:tr w:rsidR="00230ACB" w:rsidRPr="009D5B6B" w14:paraId="6556FDA5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BBA3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3F6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68B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434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34FF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4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E618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8DB4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272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7F6D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F4A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DD5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ADD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5 </w:t>
            </w:r>
          </w:p>
        </w:tc>
      </w:tr>
      <w:tr w:rsidR="00230ACB" w:rsidRPr="009D5B6B" w14:paraId="0331A5E6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912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6B32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B02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A22A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7A5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70B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1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E1C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exhaustion-cell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DCE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C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B273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C43B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C27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7E46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31 </w:t>
            </w:r>
          </w:p>
        </w:tc>
      </w:tr>
      <w:tr w:rsidR="00230ACB" w:rsidRPr="009D5B6B" w14:paraId="12A0F797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2CAB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53DF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61E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0D1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4299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FBE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8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B2DAD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0324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L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45E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C5B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FCC9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75C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2 </w:t>
            </w:r>
          </w:p>
        </w:tc>
      </w:tr>
      <w:tr w:rsidR="00230ACB" w:rsidRPr="009D5B6B" w14:paraId="73DDA33C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2596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BB2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D312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2FCA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A28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0E59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1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38FB8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477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C180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4598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A086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2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F1961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29 </w:t>
            </w:r>
          </w:p>
        </w:tc>
      </w:tr>
      <w:tr w:rsidR="00230ACB" w:rsidRPr="009D5B6B" w14:paraId="2BB22F57" w14:textId="77777777" w:rsidTr="009D5B6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C1E86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B98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9F28B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AB1AA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8133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7570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64 </w:t>
            </w:r>
          </w:p>
        </w:tc>
        <w:tc>
          <w:tcPr>
            <w:tcW w:w="13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949D1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A1C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3ABD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50C7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E6B2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BECA5" w14:textId="77777777" w:rsidR="00230ACB" w:rsidRPr="009D5B6B" w:rsidRDefault="00461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B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2 </w:t>
            </w:r>
          </w:p>
        </w:tc>
      </w:tr>
      <w:tr w:rsidR="00230ACB" w:rsidRPr="009D5B6B" w14:paraId="0DD1EAE5" w14:textId="77777777" w:rsidTr="009D5B6B">
        <w:trPr>
          <w:jc w:val="center"/>
        </w:trPr>
        <w:tc>
          <w:tcPr>
            <w:tcW w:w="0" w:type="auto"/>
            <w:vAlign w:val="center"/>
            <w:hideMark/>
          </w:tcPr>
          <w:p w14:paraId="6DCED553" w14:textId="77777777" w:rsidR="00230ACB" w:rsidRPr="009D5B6B" w:rsidRDefault="00230A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2DABE40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C162B6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F4A234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FF86AC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DE4FF8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  <w:hideMark/>
          </w:tcPr>
          <w:p w14:paraId="6CAED4FA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  <w:hideMark/>
          </w:tcPr>
          <w:p w14:paraId="0A2D6CA4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AD7FC3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0B0773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2995AE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5FF1F4" w14:textId="77777777" w:rsidR="00230ACB" w:rsidRPr="009D5B6B" w:rsidRDefault="00230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2D1115" w14:textId="77777777" w:rsidR="0046136D" w:rsidRPr="009D5B6B" w:rsidRDefault="0046136D">
      <w:pPr>
        <w:rPr>
          <w:rFonts w:ascii="Times New Roman" w:hAnsi="Times New Roman" w:cs="Times New Roman"/>
        </w:rPr>
      </w:pPr>
    </w:p>
    <w:sectPr w:rsidR="0046136D" w:rsidRPr="009D5B6B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E4A2E" w14:textId="77777777" w:rsidR="004C5B36" w:rsidRDefault="004C5B36" w:rsidP="009606A9">
      <w:r>
        <w:separator/>
      </w:r>
    </w:p>
  </w:endnote>
  <w:endnote w:type="continuationSeparator" w:id="0">
    <w:p w14:paraId="6E8CF6D8" w14:textId="77777777" w:rsidR="004C5B36" w:rsidRDefault="004C5B36" w:rsidP="00960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C71A2" w14:textId="77777777" w:rsidR="004C5B36" w:rsidRDefault="004C5B36" w:rsidP="009606A9">
      <w:r>
        <w:separator/>
      </w:r>
    </w:p>
  </w:footnote>
  <w:footnote w:type="continuationSeparator" w:id="0">
    <w:p w14:paraId="1ED1DC99" w14:textId="77777777" w:rsidR="004C5B36" w:rsidRDefault="004C5B36" w:rsidP="00960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9606A9"/>
    <w:rsid w:val="001C3290"/>
    <w:rsid w:val="00230ACB"/>
    <w:rsid w:val="003F0AF2"/>
    <w:rsid w:val="0046136D"/>
    <w:rsid w:val="004C5B36"/>
    <w:rsid w:val="008D20D5"/>
    <w:rsid w:val="009606A9"/>
    <w:rsid w:val="009D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910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xl1512857">
    <w:name w:val="xl151285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2857">
    <w:name w:val="xl6312857"/>
    <w:basedOn w:val="a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6412857">
    <w:name w:val="xl6412857"/>
    <w:basedOn w:val="a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960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6A9"/>
    <w:rPr>
      <w:rFonts w:ascii="宋体" w:eastAsia="宋体" w:hAnsi="宋体" w:cs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6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6A9"/>
    <w:rPr>
      <w:rFonts w:ascii="宋体" w:eastAsia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xl1512857">
    <w:name w:val="xl151285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2857">
    <w:name w:val="xl6312857"/>
    <w:basedOn w:val="a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6412857">
    <w:name w:val="xl6412857"/>
    <w:basedOn w:val="a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960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6A9"/>
    <w:rPr>
      <w:rFonts w:ascii="宋体" w:eastAsia="宋体" w:hAnsi="宋体" w:cs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6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6A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Windows 用户</cp:lastModifiedBy>
  <cp:revision>5</cp:revision>
  <dcterms:created xsi:type="dcterms:W3CDTF">2021-11-09T12:45:00Z</dcterms:created>
  <dcterms:modified xsi:type="dcterms:W3CDTF">2021-11-11T16:28:00Z</dcterms:modified>
</cp:coreProperties>
</file>